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A8800" w14:textId="781441B4" w:rsidR="000738C1" w:rsidRPr="00A027A8" w:rsidRDefault="00A027A8">
      <w:pPr>
        <w:rPr>
          <w:rFonts w:ascii="Times New Roman" w:hAnsi="Times New Roman" w:cs="Times New Roman"/>
          <w:lang w:val="en-US"/>
        </w:rPr>
      </w:pPr>
      <w:r w:rsidRPr="00A027A8">
        <w:rPr>
          <w:rFonts w:ascii="Times New Roman" w:hAnsi="Times New Roman" w:cs="Times New Roman"/>
          <w:lang w:val="en-US"/>
        </w:rPr>
        <w:t>Appendix</w:t>
      </w:r>
      <w:r>
        <w:rPr>
          <w:rFonts w:ascii="Times New Roman" w:hAnsi="Times New Roman" w:cs="Times New Roman"/>
          <w:lang w:val="en-US"/>
        </w:rPr>
        <w:t xml:space="preserve"> 1. Frequency and percentage of patient age groups.</w:t>
      </w:r>
    </w:p>
    <w:tbl>
      <w:tblPr>
        <w:tblStyle w:val="PlainTable2"/>
        <w:tblW w:w="8260" w:type="dxa"/>
        <w:tblLayout w:type="fixed"/>
        <w:tblLook w:val="04A0" w:firstRow="1" w:lastRow="0" w:firstColumn="1" w:lastColumn="0" w:noHBand="0" w:noVBand="1"/>
      </w:tblPr>
      <w:tblGrid>
        <w:gridCol w:w="3078"/>
        <w:gridCol w:w="3184"/>
        <w:gridCol w:w="1998"/>
      </w:tblGrid>
      <w:tr w:rsidR="00A027A8" w:rsidRPr="00A027A8" w14:paraId="7E90B6C2" w14:textId="77777777" w:rsidTr="00A02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120928ED" w14:textId="5AD9D7CA" w:rsidR="00A027A8" w:rsidRPr="00A027A8" w:rsidRDefault="00A027A8" w:rsidP="00CB7EE4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Age</w:t>
            </w:r>
          </w:p>
        </w:tc>
        <w:tc>
          <w:tcPr>
            <w:tcW w:w="3184" w:type="dxa"/>
          </w:tcPr>
          <w:p w14:paraId="68B70E7E" w14:textId="66DB588C" w:rsidR="00A027A8" w:rsidRPr="00A027A8" w:rsidRDefault="00A027A8" w:rsidP="00A027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Frequency (n)</w:t>
            </w:r>
          </w:p>
        </w:tc>
        <w:tc>
          <w:tcPr>
            <w:tcW w:w="1998" w:type="dxa"/>
          </w:tcPr>
          <w:p w14:paraId="51B3ECD0" w14:textId="2E29BAA4" w:rsidR="00A027A8" w:rsidRPr="00A027A8" w:rsidRDefault="00A027A8" w:rsidP="00A027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Percentage (%)</w:t>
            </w:r>
          </w:p>
        </w:tc>
      </w:tr>
      <w:tr w:rsidR="00A027A8" w:rsidRPr="00A027A8" w14:paraId="49AF88A5" w14:textId="77777777" w:rsidTr="00A0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10C03075" w14:textId="321A8557" w:rsidR="00A027A8" w:rsidRPr="00A027A8" w:rsidRDefault="00A027A8" w:rsidP="00A027A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18-19</w:t>
            </w:r>
          </w:p>
        </w:tc>
        <w:tc>
          <w:tcPr>
            <w:tcW w:w="3184" w:type="dxa"/>
          </w:tcPr>
          <w:p w14:paraId="4DA9FDD2" w14:textId="77777777" w:rsidR="00A027A8" w:rsidRPr="00A027A8" w:rsidRDefault="00A027A8" w:rsidP="00A027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  <w:tc>
          <w:tcPr>
            <w:tcW w:w="1998" w:type="dxa"/>
          </w:tcPr>
          <w:p w14:paraId="0D7B2E65" w14:textId="77777777" w:rsidR="00A027A8" w:rsidRPr="00A027A8" w:rsidRDefault="00A027A8" w:rsidP="00A027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lang w:val="en-US"/>
              </w:rPr>
              <w:t>5.1</w:t>
            </w:r>
          </w:p>
        </w:tc>
      </w:tr>
      <w:tr w:rsidR="00A027A8" w:rsidRPr="00A027A8" w14:paraId="6546E414" w14:textId="77777777" w:rsidTr="00A02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6E1A055E" w14:textId="77777777" w:rsidR="00A027A8" w:rsidRPr="00A027A8" w:rsidRDefault="00A027A8" w:rsidP="00A027A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20-29</w:t>
            </w:r>
          </w:p>
        </w:tc>
        <w:tc>
          <w:tcPr>
            <w:tcW w:w="3184" w:type="dxa"/>
          </w:tcPr>
          <w:p w14:paraId="5C8AD6E9" w14:textId="77777777" w:rsidR="00A027A8" w:rsidRPr="00A027A8" w:rsidRDefault="00A027A8" w:rsidP="00A027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lang w:val="en-US"/>
              </w:rPr>
              <w:t>36</w:t>
            </w:r>
          </w:p>
        </w:tc>
        <w:tc>
          <w:tcPr>
            <w:tcW w:w="1998" w:type="dxa"/>
          </w:tcPr>
          <w:p w14:paraId="55638089" w14:textId="77777777" w:rsidR="00A027A8" w:rsidRPr="00A027A8" w:rsidRDefault="00A027A8" w:rsidP="00A027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lang w:val="en-US"/>
              </w:rPr>
              <w:t>20.5</w:t>
            </w:r>
          </w:p>
        </w:tc>
      </w:tr>
      <w:tr w:rsidR="00A027A8" w:rsidRPr="00A027A8" w14:paraId="76E00256" w14:textId="77777777" w:rsidTr="00A0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6BA8CB13" w14:textId="77777777" w:rsidR="00A027A8" w:rsidRPr="00A027A8" w:rsidRDefault="00A027A8" w:rsidP="00A027A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30-39</w:t>
            </w:r>
          </w:p>
        </w:tc>
        <w:tc>
          <w:tcPr>
            <w:tcW w:w="3184" w:type="dxa"/>
          </w:tcPr>
          <w:p w14:paraId="613BDA56" w14:textId="77777777" w:rsidR="00A027A8" w:rsidRPr="00A027A8" w:rsidRDefault="00A027A8" w:rsidP="00A027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1998" w:type="dxa"/>
          </w:tcPr>
          <w:p w14:paraId="5034063C" w14:textId="77777777" w:rsidR="00A027A8" w:rsidRPr="00A027A8" w:rsidRDefault="00A027A8" w:rsidP="00A027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lang w:val="en-US"/>
              </w:rPr>
              <w:t>14.2</w:t>
            </w:r>
          </w:p>
        </w:tc>
      </w:tr>
      <w:tr w:rsidR="00A027A8" w:rsidRPr="00A027A8" w14:paraId="351B6106" w14:textId="77777777" w:rsidTr="00A02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0AC69595" w14:textId="77777777" w:rsidR="00A027A8" w:rsidRPr="00A027A8" w:rsidRDefault="00A027A8" w:rsidP="00A027A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40-49</w:t>
            </w:r>
          </w:p>
        </w:tc>
        <w:tc>
          <w:tcPr>
            <w:tcW w:w="3184" w:type="dxa"/>
          </w:tcPr>
          <w:p w14:paraId="652FE6DC" w14:textId="77777777" w:rsidR="00A027A8" w:rsidRPr="00A027A8" w:rsidRDefault="00A027A8" w:rsidP="00A027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lang w:val="en-US"/>
              </w:rPr>
              <w:t>40</w:t>
            </w:r>
          </w:p>
        </w:tc>
        <w:tc>
          <w:tcPr>
            <w:tcW w:w="1998" w:type="dxa"/>
          </w:tcPr>
          <w:p w14:paraId="79B87988" w14:textId="77777777" w:rsidR="00A027A8" w:rsidRPr="00A027A8" w:rsidRDefault="00A027A8" w:rsidP="00A027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lang w:val="en-US"/>
              </w:rPr>
              <w:t>22.7</w:t>
            </w:r>
          </w:p>
        </w:tc>
      </w:tr>
      <w:tr w:rsidR="00A027A8" w:rsidRPr="00A027A8" w14:paraId="64D4076B" w14:textId="77777777" w:rsidTr="00A0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7665FE5D" w14:textId="77777777" w:rsidR="00A027A8" w:rsidRPr="00A027A8" w:rsidRDefault="00A027A8" w:rsidP="00A027A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50-59</w:t>
            </w:r>
          </w:p>
        </w:tc>
        <w:tc>
          <w:tcPr>
            <w:tcW w:w="3184" w:type="dxa"/>
          </w:tcPr>
          <w:p w14:paraId="386358D5" w14:textId="77777777" w:rsidR="00A027A8" w:rsidRPr="00A027A8" w:rsidRDefault="00A027A8" w:rsidP="00A027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lang w:val="en-US"/>
              </w:rPr>
              <w:t>38</w:t>
            </w:r>
          </w:p>
        </w:tc>
        <w:tc>
          <w:tcPr>
            <w:tcW w:w="1998" w:type="dxa"/>
          </w:tcPr>
          <w:p w14:paraId="5653B859" w14:textId="77777777" w:rsidR="00A027A8" w:rsidRPr="00A027A8" w:rsidRDefault="00A027A8" w:rsidP="00A027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lang w:val="en-US"/>
              </w:rPr>
              <w:t>21.6</w:t>
            </w:r>
          </w:p>
        </w:tc>
      </w:tr>
      <w:tr w:rsidR="00A027A8" w:rsidRPr="00A027A8" w14:paraId="519138AD" w14:textId="77777777" w:rsidTr="00A02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352D92F3" w14:textId="77777777" w:rsidR="00A027A8" w:rsidRPr="00A027A8" w:rsidRDefault="00A027A8" w:rsidP="00A027A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60-69</w:t>
            </w:r>
          </w:p>
        </w:tc>
        <w:tc>
          <w:tcPr>
            <w:tcW w:w="3184" w:type="dxa"/>
          </w:tcPr>
          <w:p w14:paraId="1FFCA26F" w14:textId="77777777" w:rsidR="00A027A8" w:rsidRPr="00A027A8" w:rsidRDefault="00A027A8" w:rsidP="00A027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lang w:val="en-US"/>
              </w:rPr>
              <w:t>25</w:t>
            </w:r>
          </w:p>
        </w:tc>
        <w:tc>
          <w:tcPr>
            <w:tcW w:w="1998" w:type="dxa"/>
          </w:tcPr>
          <w:p w14:paraId="39F044EE" w14:textId="77777777" w:rsidR="00A027A8" w:rsidRPr="00A027A8" w:rsidRDefault="00A027A8" w:rsidP="00A027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lang w:val="en-US"/>
              </w:rPr>
              <w:t>14.2</w:t>
            </w:r>
          </w:p>
        </w:tc>
      </w:tr>
      <w:tr w:rsidR="00A027A8" w:rsidRPr="00A027A8" w14:paraId="417AEED2" w14:textId="77777777" w:rsidTr="00A0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4B3812FF" w14:textId="77777777" w:rsidR="00A027A8" w:rsidRPr="00A027A8" w:rsidRDefault="00A027A8" w:rsidP="00A027A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70-79</w:t>
            </w:r>
          </w:p>
        </w:tc>
        <w:tc>
          <w:tcPr>
            <w:tcW w:w="3184" w:type="dxa"/>
          </w:tcPr>
          <w:p w14:paraId="75F40E1D" w14:textId="77777777" w:rsidR="00A027A8" w:rsidRPr="00A027A8" w:rsidRDefault="00A027A8" w:rsidP="00A027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998" w:type="dxa"/>
          </w:tcPr>
          <w:p w14:paraId="2ECE7568" w14:textId="77777777" w:rsidR="00A027A8" w:rsidRPr="00A027A8" w:rsidRDefault="00A027A8" w:rsidP="00A027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lang w:val="en-US"/>
              </w:rPr>
              <w:t>1.1</w:t>
            </w:r>
          </w:p>
        </w:tc>
      </w:tr>
      <w:tr w:rsidR="00A027A8" w:rsidRPr="00A027A8" w14:paraId="665D3672" w14:textId="77777777" w:rsidTr="00A02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2428D88A" w14:textId="77777777" w:rsidR="00A027A8" w:rsidRPr="00A027A8" w:rsidRDefault="00A027A8" w:rsidP="00A027A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80-99+</w:t>
            </w:r>
          </w:p>
        </w:tc>
        <w:tc>
          <w:tcPr>
            <w:tcW w:w="3184" w:type="dxa"/>
          </w:tcPr>
          <w:p w14:paraId="2175A1D7" w14:textId="77777777" w:rsidR="00A027A8" w:rsidRPr="00A027A8" w:rsidRDefault="00A027A8" w:rsidP="00A027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998" w:type="dxa"/>
          </w:tcPr>
          <w:p w14:paraId="38CE88A7" w14:textId="77777777" w:rsidR="00A027A8" w:rsidRPr="00A027A8" w:rsidRDefault="00A027A8" w:rsidP="00A027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027A8">
              <w:rPr>
                <w:rFonts w:ascii="Times New Roman" w:eastAsia="Times New Roman" w:hAnsi="Times New Roman" w:cs="Times New Roman"/>
                <w:lang w:val="en-US"/>
              </w:rPr>
              <w:t>0.6</w:t>
            </w:r>
          </w:p>
        </w:tc>
      </w:tr>
    </w:tbl>
    <w:p w14:paraId="654137DE" w14:textId="77777777" w:rsidR="00A027A8" w:rsidRPr="00A027A8" w:rsidRDefault="00A027A8">
      <w:pPr>
        <w:rPr>
          <w:lang w:val="en-US"/>
        </w:rPr>
      </w:pPr>
    </w:p>
    <w:sectPr w:rsidR="00A027A8" w:rsidRPr="00A027A8" w:rsidSect="00D2022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7A8"/>
    <w:rsid w:val="00026B66"/>
    <w:rsid w:val="000400BD"/>
    <w:rsid w:val="000738C1"/>
    <w:rsid w:val="00095E5C"/>
    <w:rsid w:val="000A53F2"/>
    <w:rsid w:val="000D4F59"/>
    <w:rsid w:val="000D7E2A"/>
    <w:rsid w:val="000F28D8"/>
    <w:rsid w:val="00111A13"/>
    <w:rsid w:val="00146F83"/>
    <w:rsid w:val="00190584"/>
    <w:rsid w:val="00192DF8"/>
    <w:rsid w:val="001A533C"/>
    <w:rsid w:val="002524D4"/>
    <w:rsid w:val="002606BA"/>
    <w:rsid w:val="002B4E84"/>
    <w:rsid w:val="003B6B67"/>
    <w:rsid w:val="003E5B12"/>
    <w:rsid w:val="004208D1"/>
    <w:rsid w:val="00427950"/>
    <w:rsid w:val="0046365B"/>
    <w:rsid w:val="00474974"/>
    <w:rsid w:val="00535CE7"/>
    <w:rsid w:val="005937CA"/>
    <w:rsid w:val="00594D3C"/>
    <w:rsid w:val="005D6C64"/>
    <w:rsid w:val="005E1735"/>
    <w:rsid w:val="005F1E8B"/>
    <w:rsid w:val="00602E1D"/>
    <w:rsid w:val="00614CA6"/>
    <w:rsid w:val="006D251F"/>
    <w:rsid w:val="006D2EAB"/>
    <w:rsid w:val="006E2421"/>
    <w:rsid w:val="00752113"/>
    <w:rsid w:val="007E3429"/>
    <w:rsid w:val="008B6DBD"/>
    <w:rsid w:val="00975313"/>
    <w:rsid w:val="00985490"/>
    <w:rsid w:val="009D4A70"/>
    <w:rsid w:val="009F1186"/>
    <w:rsid w:val="00A027A8"/>
    <w:rsid w:val="00AD4CB9"/>
    <w:rsid w:val="00AE5020"/>
    <w:rsid w:val="00B54201"/>
    <w:rsid w:val="00B61A98"/>
    <w:rsid w:val="00B96A91"/>
    <w:rsid w:val="00BB3E0F"/>
    <w:rsid w:val="00BF4B31"/>
    <w:rsid w:val="00C243BC"/>
    <w:rsid w:val="00C3725F"/>
    <w:rsid w:val="00C666E2"/>
    <w:rsid w:val="00C6738B"/>
    <w:rsid w:val="00CB5D46"/>
    <w:rsid w:val="00D019D9"/>
    <w:rsid w:val="00D2022D"/>
    <w:rsid w:val="00D75C9A"/>
    <w:rsid w:val="00D77B28"/>
    <w:rsid w:val="00DA1BC7"/>
    <w:rsid w:val="00DA3DCC"/>
    <w:rsid w:val="00DB7A0C"/>
    <w:rsid w:val="00DE26FE"/>
    <w:rsid w:val="00E3271D"/>
    <w:rsid w:val="00ED5009"/>
    <w:rsid w:val="00FB7847"/>
    <w:rsid w:val="00FD6372"/>
    <w:rsid w:val="00FF0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2B3C2"/>
  <w15:chartTrackingRefBased/>
  <w15:docId w15:val="{BC066812-5ACB-7C4C-98A9-887095CCA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27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27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7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27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27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7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7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7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7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7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27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7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27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27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27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27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27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27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27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27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27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27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27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27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27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27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7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27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27A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027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Wah Lim</dc:creator>
  <cp:keywords/>
  <dc:description/>
  <cp:lastModifiedBy>Tong Wah Lim</cp:lastModifiedBy>
  <cp:revision>1</cp:revision>
  <dcterms:created xsi:type="dcterms:W3CDTF">2024-04-07T14:30:00Z</dcterms:created>
  <dcterms:modified xsi:type="dcterms:W3CDTF">2024-04-07T14:33:00Z</dcterms:modified>
</cp:coreProperties>
</file>